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9869" w14:textId="36B91C36" w:rsidR="00057E74" w:rsidRDefault="005B436F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5B436F">
        <w:rPr>
          <w:rFonts w:ascii="Times New Roman" w:hAnsi="Times New Roman"/>
          <w:b/>
          <w:sz w:val="24"/>
        </w:rPr>
        <w:t>Supporting Information</w:t>
      </w:r>
    </w:p>
    <w:p w14:paraId="41891E2F" w14:textId="6EAC28D0" w:rsid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527652">
        <w:rPr>
          <w:rFonts w:ascii="Times New Roman" w:hAnsi="Times New Roman"/>
          <w:bCs/>
          <w:sz w:val="24"/>
        </w:rPr>
        <w:t xml:space="preserve">Title: Controlled administration of </w:t>
      </w:r>
      <w:proofErr w:type="spellStart"/>
      <w:r w:rsidRPr="00527652">
        <w:rPr>
          <w:rFonts w:ascii="Times New Roman" w:hAnsi="Times New Roman"/>
          <w:bCs/>
          <w:sz w:val="24"/>
        </w:rPr>
        <w:t>penicillamine</w:t>
      </w:r>
      <w:proofErr w:type="spellEnd"/>
      <w:r w:rsidRPr="00527652">
        <w:rPr>
          <w:rFonts w:ascii="Times New Roman" w:hAnsi="Times New Roman"/>
          <w:bCs/>
          <w:sz w:val="24"/>
        </w:rPr>
        <w:t xml:space="preserve"> reduces radiation exposure in critical organs during </w:t>
      </w:r>
      <w:r w:rsidRPr="00527652">
        <w:rPr>
          <w:rFonts w:ascii="Times New Roman" w:hAnsi="Times New Roman"/>
          <w:sz w:val="24"/>
          <w:vertAlign w:val="superscript"/>
        </w:rPr>
        <w:t>64</w:t>
      </w:r>
      <w:r w:rsidRPr="00527652">
        <w:rPr>
          <w:rFonts w:ascii="Times New Roman" w:hAnsi="Times New Roman"/>
          <w:sz w:val="24"/>
        </w:rPr>
        <w:t>Cu-ATSM</w:t>
      </w:r>
      <w:r w:rsidRPr="00527652">
        <w:rPr>
          <w:rFonts w:ascii="Times New Roman" w:hAnsi="Times New Roman"/>
          <w:bCs/>
          <w:sz w:val="24"/>
        </w:rPr>
        <w:t xml:space="preserve"> internal radiotherapy: a novel strategy for liver protection</w:t>
      </w:r>
    </w:p>
    <w:p w14:paraId="47016F6D" w14:textId="77777777" w:rsidR="00527652" w:rsidRP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</w:p>
    <w:p w14:paraId="4457CDB0" w14:textId="497B9F8F" w:rsid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i/>
          <w:sz w:val="24"/>
          <w:lang w:val="en-GB"/>
        </w:rPr>
      </w:pPr>
      <w:r w:rsidRPr="00527652">
        <w:rPr>
          <w:rFonts w:ascii="Times New Roman" w:hAnsi="Times New Roman"/>
          <w:bCs/>
          <w:sz w:val="24"/>
        </w:rPr>
        <w:t xml:space="preserve">Journal: </w:t>
      </w:r>
      <w:r w:rsidR="005B436F">
        <w:rPr>
          <w:rFonts w:ascii="Times New Roman" w:hAnsi="Times New Roman" w:hint="eastAsia"/>
          <w:i/>
          <w:sz w:val="24"/>
          <w:lang w:val="en-GB"/>
        </w:rPr>
        <w:t>PLOS ONE</w:t>
      </w:r>
    </w:p>
    <w:p w14:paraId="1D1C8D74" w14:textId="77777777" w:rsidR="00527652" w:rsidRPr="00527652" w:rsidRDefault="00527652" w:rsidP="00527652">
      <w:pPr>
        <w:tabs>
          <w:tab w:val="left" w:pos="4440"/>
        </w:tabs>
        <w:snapToGrid w:val="0"/>
        <w:spacing w:line="480" w:lineRule="auto"/>
        <w:rPr>
          <w:rFonts w:ascii="Times New Roman" w:hAnsi="Times New Roman"/>
          <w:bCs/>
          <w:sz w:val="24"/>
        </w:rPr>
      </w:pPr>
    </w:p>
    <w:p w14:paraId="777A9FE4" w14:textId="3FDE3648" w:rsidR="00527652" w:rsidRDefault="00527652" w:rsidP="00527652">
      <w:pPr>
        <w:snapToGrid w:val="0"/>
        <w:spacing w:line="480" w:lineRule="auto"/>
        <w:rPr>
          <w:rFonts w:ascii="Times New Roman" w:hAnsi="Times New Roman"/>
          <w:sz w:val="24"/>
        </w:rPr>
      </w:pPr>
      <w:r w:rsidRPr="00527652">
        <w:rPr>
          <w:rFonts w:ascii="Times New Roman" w:hAnsi="Times New Roman"/>
          <w:sz w:val="24"/>
        </w:rPr>
        <w:t xml:space="preserve">Authors: Yukie Yoshii, Hiroki Matsumoto, Mitsuyoshi Yoshimoto, Takako Furukawa, Yukie </w:t>
      </w:r>
      <w:proofErr w:type="spellStart"/>
      <w:r w:rsidRPr="00527652">
        <w:rPr>
          <w:rFonts w:ascii="Times New Roman" w:hAnsi="Times New Roman"/>
          <w:sz w:val="24"/>
        </w:rPr>
        <w:t>Morokoshi</w:t>
      </w:r>
      <w:proofErr w:type="spellEnd"/>
      <w:r w:rsidRPr="00527652">
        <w:rPr>
          <w:rFonts w:ascii="Times New Roman" w:hAnsi="Times New Roman"/>
          <w:sz w:val="24"/>
        </w:rPr>
        <w:t xml:space="preserve">, Chizuru </w:t>
      </w:r>
      <w:proofErr w:type="spellStart"/>
      <w:r w:rsidRPr="00527652">
        <w:rPr>
          <w:rFonts w:ascii="Times New Roman" w:hAnsi="Times New Roman"/>
          <w:sz w:val="24"/>
        </w:rPr>
        <w:t>Sogawa</w:t>
      </w:r>
      <w:proofErr w:type="spellEnd"/>
      <w:r w:rsidRPr="00527652">
        <w:rPr>
          <w:rFonts w:ascii="Times New Roman" w:hAnsi="Times New Roman"/>
          <w:sz w:val="24"/>
        </w:rPr>
        <w:t>, Ming-</w:t>
      </w:r>
      <w:proofErr w:type="spellStart"/>
      <w:r w:rsidRPr="00527652">
        <w:rPr>
          <w:rFonts w:ascii="Times New Roman" w:hAnsi="Times New Roman"/>
          <w:sz w:val="24"/>
        </w:rPr>
        <w:t>Rong</w:t>
      </w:r>
      <w:proofErr w:type="spellEnd"/>
      <w:r w:rsidRPr="00527652">
        <w:rPr>
          <w:rFonts w:ascii="Times New Roman" w:hAnsi="Times New Roman"/>
          <w:sz w:val="24"/>
        </w:rPr>
        <w:t xml:space="preserve"> Zhang, </w:t>
      </w:r>
      <w:proofErr w:type="spellStart"/>
      <w:r w:rsidRPr="00527652">
        <w:rPr>
          <w:rFonts w:ascii="Times New Roman" w:hAnsi="Times New Roman"/>
          <w:sz w:val="24"/>
        </w:rPr>
        <w:t>Hidekatsu</w:t>
      </w:r>
      <w:proofErr w:type="spellEnd"/>
      <w:r w:rsidRPr="00527652">
        <w:rPr>
          <w:rFonts w:ascii="Times New Roman" w:hAnsi="Times New Roman"/>
          <w:sz w:val="24"/>
        </w:rPr>
        <w:t xml:space="preserve"> </w:t>
      </w:r>
      <w:proofErr w:type="spellStart"/>
      <w:r w:rsidRPr="00527652">
        <w:rPr>
          <w:rFonts w:ascii="Times New Roman" w:hAnsi="Times New Roman"/>
          <w:sz w:val="24"/>
        </w:rPr>
        <w:t>Wakizaka</w:t>
      </w:r>
      <w:proofErr w:type="spellEnd"/>
      <w:r w:rsidRPr="00527652">
        <w:rPr>
          <w:rFonts w:ascii="Times New Roman" w:hAnsi="Times New Roman"/>
          <w:sz w:val="24"/>
        </w:rPr>
        <w:t>, Hiroshi Yoshii, Yasuhisa Fujibayashi, and Tsuneo Saga</w:t>
      </w:r>
    </w:p>
    <w:p w14:paraId="6B6B6159" w14:textId="77777777" w:rsidR="00527652" w:rsidRPr="00527652" w:rsidRDefault="00527652" w:rsidP="00527652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71FE3257" w14:textId="77777777" w:rsidR="00527652" w:rsidRPr="00527652" w:rsidRDefault="00527652" w:rsidP="00527652">
      <w:pPr>
        <w:snapToGrid w:val="0"/>
        <w:spacing w:line="480" w:lineRule="auto"/>
        <w:rPr>
          <w:rFonts w:ascii="Times New Roman" w:eastAsia="MS UI Gothic" w:hAnsi="Times New Roman"/>
          <w:color w:val="FF0000"/>
          <w:sz w:val="24"/>
        </w:rPr>
      </w:pPr>
      <w:r w:rsidRPr="00527652">
        <w:rPr>
          <w:rFonts w:ascii="Times New Roman" w:hAnsi="Times New Roman"/>
          <w:color w:val="000000"/>
          <w:sz w:val="24"/>
        </w:rPr>
        <w:t>Corresponding author</w:t>
      </w:r>
      <w:r w:rsidRPr="00527652">
        <w:rPr>
          <w:rFonts w:ascii="Times New Roman" w:hAnsi="Times New Roman"/>
          <w:sz w:val="24"/>
        </w:rPr>
        <w:t xml:space="preserve">: Yukie Yoshii, Molecular Imaging Center, National Institute of Radiological Sciences, </w:t>
      </w:r>
      <w:proofErr w:type="spellStart"/>
      <w:r w:rsidRPr="00527652">
        <w:rPr>
          <w:rFonts w:ascii="Times New Roman" w:hAnsi="Times New Roman"/>
          <w:sz w:val="24"/>
        </w:rPr>
        <w:t>Anagawa</w:t>
      </w:r>
      <w:proofErr w:type="spellEnd"/>
      <w:r w:rsidRPr="00527652">
        <w:rPr>
          <w:rFonts w:ascii="Times New Roman" w:hAnsi="Times New Roman"/>
          <w:sz w:val="24"/>
        </w:rPr>
        <w:t>, Chiba 263-8555, Japan. Phone: +81 43-206-3429; Fax: +81 43-206-0818; E-mail: yukiey@nirs.go.jp</w:t>
      </w:r>
      <w:r w:rsidRPr="00527652">
        <w:rPr>
          <w:rFonts w:ascii="Times New Roman" w:eastAsia="MS UI Gothic" w:hAnsi="Times New Roman"/>
          <w:sz w:val="24"/>
        </w:rPr>
        <w:t>.</w:t>
      </w:r>
    </w:p>
    <w:p w14:paraId="4330C883" w14:textId="77777777" w:rsidR="00527652" w:rsidRPr="00527652" w:rsidRDefault="00527652" w:rsidP="00DE7D18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299CF568" w14:textId="47DF510A" w:rsidR="005B436F" w:rsidRDefault="00057E74" w:rsidP="005B436F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u w:val="single"/>
        </w:rPr>
        <w:br w:type="page"/>
      </w:r>
    </w:p>
    <w:tbl>
      <w:tblPr>
        <w:tblW w:w="864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6"/>
        <w:gridCol w:w="1416"/>
        <w:gridCol w:w="1518"/>
        <w:gridCol w:w="1518"/>
        <w:gridCol w:w="1518"/>
      </w:tblGrid>
      <w:tr w:rsidR="00057E74" w:rsidRPr="00856E5C" w14:paraId="3447481E" w14:textId="77777777" w:rsidTr="00C67C1E">
        <w:trPr>
          <w:trHeight w:val="600"/>
        </w:trPr>
        <w:tc>
          <w:tcPr>
            <w:tcW w:w="86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88D" w14:textId="267A17F7" w:rsidR="00057E74" w:rsidRPr="00856E5C" w:rsidRDefault="00057E74" w:rsidP="005B436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  <w:r w:rsidRPr="00856E5C">
              <w:rPr>
                <w:rFonts w:ascii="Times New Roman" w:hAnsi="Times New Roman"/>
                <w:bCs/>
                <w:sz w:val="24"/>
              </w:rPr>
              <w:br w:type="page"/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</w:rPr>
              <w:t xml:space="preserve">Table </w:t>
            </w:r>
            <w:r w:rsidR="005B436F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</w:rPr>
              <w:t>S</w:t>
            </w:r>
            <w:r w:rsidRPr="00856E5C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1</w:t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</w:rPr>
              <w:t>.</w:t>
            </w:r>
          </w:p>
        </w:tc>
      </w:tr>
      <w:tr w:rsidR="00057E74" w:rsidRPr="00856E5C" w14:paraId="68607BEC" w14:textId="77777777" w:rsidTr="00C67C1E">
        <w:trPr>
          <w:trHeight w:val="600"/>
        </w:trPr>
        <w:tc>
          <w:tcPr>
            <w:tcW w:w="86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6859C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Estimated dose in humans following administration of 278 </w:t>
            </w: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GBq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  <w:vertAlign w:val="superscript"/>
              </w:rPr>
              <w:t>64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Cu-ATSM</w:t>
            </w:r>
          </w:p>
        </w:tc>
      </w:tr>
      <w:tr w:rsidR="00057E74" w:rsidRPr="00856E5C" w14:paraId="400622FC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D29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　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8C479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Estimated dose in human (</w:t>
            </w: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Sv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/278 </w:t>
            </w: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GB</w:t>
            </w:r>
            <w:bookmarkStart w:id="0" w:name="_GoBack"/>
            <w:bookmarkEnd w:id="0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q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)</w:t>
            </w:r>
            <w:r w:rsidRPr="007C2D81">
              <w:rPr>
                <w:rFonts w:ascii="Times New Roman" w:eastAsia="ＭＳ Ｐゴシック" w:hAnsi="Times New Roman"/>
                <w:kern w:val="0"/>
                <w:sz w:val="24"/>
                <w:vertAlign w:val="superscript"/>
              </w:rPr>
              <w:t>a</w:t>
            </w:r>
          </w:p>
        </w:tc>
      </w:tr>
      <w:tr w:rsidR="00057E74" w:rsidRPr="00856E5C" w14:paraId="7FC38644" w14:textId="77777777" w:rsidTr="00C67C1E">
        <w:trPr>
          <w:trHeight w:val="1250"/>
        </w:trPr>
        <w:tc>
          <w:tcPr>
            <w:tcW w:w="2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78ECE5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Target Org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F4B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Contro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CDF7E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 300 mg/k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8953DE" w14:textId="3EBA807D" w:rsidR="00057E74" w:rsidRPr="00856E5C" w:rsidRDefault="00057E74" w:rsidP="0083576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 100 mg/kg</w:t>
            </w:r>
            <w:r w:rsidR="0083576D">
              <w:rPr>
                <w:rFonts w:ascii="Times New Roman" w:eastAsia="ＭＳ Ｐゴシック" w:hAnsi="Times New Roman" w:hint="eastAsia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, 3, 5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h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67DE2E" w14:textId="2794533C" w:rsidR="00057E74" w:rsidRPr="00856E5C" w:rsidRDefault="00057E74" w:rsidP="0083576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Penicillamine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 100 mg/kg</w:t>
            </w:r>
            <w:r w:rsidR="0083576D">
              <w:rPr>
                <w:rFonts w:ascii="Times New Roman" w:eastAsia="ＭＳ Ｐゴシック" w:hAnsi="Times New Roman" w:hint="eastAsia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, 3, 5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h</w:t>
            </w:r>
            <w:r w:rsidR="0083576D">
              <w:rPr>
                <w:rFonts w:ascii="Times New Roman" w:eastAsia="ＭＳ Ｐゴシック" w:hAnsi="Times New Roman" w:hint="eastAsia"/>
                <w:kern w:val="0"/>
                <w:sz w:val="24"/>
              </w:rPr>
              <w:t xml:space="preserve"> </w:t>
            </w: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+ laxative</w:t>
            </w:r>
          </w:p>
        </w:tc>
      </w:tr>
      <w:tr w:rsidR="00057E74" w:rsidRPr="00856E5C" w14:paraId="5B552F85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CCB4" w14:textId="2F47E115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Adrenal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B62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559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4DC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371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55</w:t>
            </w:r>
          </w:p>
        </w:tc>
      </w:tr>
      <w:tr w:rsidR="00057E74" w:rsidRPr="00856E5C" w14:paraId="6BD84B73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E75E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Bra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EA21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38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44E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B08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35</w:t>
            </w:r>
          </w:p>
        </w:tc>
      </w:tr>
      <w:tr w:rsidR="00057E74" w:rsidRPr="00856E5C" w14:paraId="086D12B3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67CC" w14:textId="5BEB4EF7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Breas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E20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3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66CF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07C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45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48</w:t>
            </w:r>
          </w:p>
        </w:tc>
      </w:tr>
      <w:tr w:rsidR="00057E74" w:rsidRPr="00856E5C" w14:paraId="7E0AD551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1632" w14:textId="6D41477F" w:rsidR="00057E74" w:rsidRPr="00856E5C" w:rsidRDefault="00057E74" w:rsidP="0083576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Gallbladder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CB4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5.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ED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4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588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3.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F0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67</w:t>
            </w:r>
          </w:p>
        </w:tc>
      </w:tr>
      <w:tr w:rsidR="00057E74" w:rsidRPr="00856E5C" w14:paraId="27A032B2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8096" w14:textId="2A30DB6D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Lower large intestinal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D3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7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61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1.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531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5.6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7B91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9.15</w:t>
            </w:r>
          </w:p>
        </w:tc>
      </w:tr>
      <w:tr w:rsidR="00057E74" w:rsidRPr="00856E5C" w14:paraId="3CDBF749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9DB2" w14:textId="2F5EA377" w:rsidR="00057E74" w:rsidRPr="00856E5C" w:rsidRDefault="00057E74" w:rsidP="0083576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Small intest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970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4.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C9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0.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339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0.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C67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2.34</w:t>
            </w:r>
          </w:p>
        </w:tc>
      </w:tr>
      <w:tr w:rsidR="00057E74" w:rsidRPr="00856E5C" w14:paraId="41775DDB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8A61" w14:textId="2C5BDA2D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Stomach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36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E4C8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3FB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8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09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06</w:t>
            </w:r>
          </w:p>
        </w:tc>
      </w:tr>
      <w:tr w:rsidR="00057E74" w:rsidRPr="00856E5C" w14:paraId="7EC9A2FB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6258" w14:textId="1F1DFB4D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Upper large intestinal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7DE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7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8F5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1.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B0BA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5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00C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9.20</w:t>
            </w:r>
          </w:p>
        </w:tc>
      </w:tr>
      <w:tr w:rsidR="00057E74" w:rsidRPr="00856E5C" w14:paraId="22F70AA2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60FC" w14:textId="61D06994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Heart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694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34C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BE8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032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02</w:t>
            </w:r>
          </w:p>
        </w:tc>
      </w:tr>
      <w:tr w:rsidR="00057E74" w:rsidRPr="00856E5C" w14:paraId="0681D401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B2BA" w14:textId="2B9BE1A5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Kidney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D8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8.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C37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8.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75BE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6.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B07F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7.45</w:t>
            </w:r>
          </w:p>
        </w:tc>
      </w:tr>
      <w:tr w:rsidR="00057E74" w:rsidRPr="00856E5C" w14:paraId="017457BA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D200" w14:textId="3B8E8C90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Liv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73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0.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1AF6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2.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8D7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9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FCC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1.68</w:t>
            </w:r>
          </w:p>
        </w:tc>
      </w:tr>
      <w:tr w:rsidR="00057E74" w:rsidRPr="00856E5C" w14:paraId="0E57F703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1A0A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Lung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68F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2AF4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7FC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41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85</w:t>
            </w:r>
          </w:p>
        </w:tc>
      </w:tr>
      <w:tr w:rsidR="00057E74" w:rsidRPr="00856E5C" w14:paraId="697529E8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E5D6" w14:textId="07F6E2EC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Musc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1F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87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6FD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11B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73</w:t>
            </w:r>
          </w:p>
        </w:tc>
      </w:tr>
      <w:tr w:rsidR="00057E74" w:rsidRPr="00856E5C" w14:paraId="57CE080F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A849" w14:textId="3F52C45A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Ovar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DC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CFB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7DB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AF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61</w:t>
            </w:r>
          </w:p>
        </w:tc>
      </w:tr>
      <w:tr w:rsidR="00057E74" w:rsidRPr="00856E5C" w14:paraId="3B245AEC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0CFB" w14:textId="6CDE47A7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Pancrea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162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8EC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1AE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FA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49</w:t>
            </w:r>
          </w:p>
        </w:tc>
      </w:tr>
      <w:tr w:rsidR="00057E74" w:rsidRPr="00856E5C" w14:paraId="0E9E2E2A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D8DC" w14:textId="2840E74D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ed marr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AEB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5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AC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A621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F351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62</w:t>
            </w:r>
          </w:p>
        </w:tc>
      </w:tr>
      <w:tr w:rsidR="00057E74" w:rsidRPr="00856E5C" w14:paraId="03298553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BC86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Osteogenic</w:t>
            </w:r>
            <w:proofErr w:type="spellEnd"/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 xml:space="preserve"> cell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548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5.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51C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4.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385D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E8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17</w:t>
            </w:r>
          </w:p>
        </w:tc>
      </w:tr>
      <w:tr w:rsidR="00057E74" w:rsidRPr="00856E5C" w14:paraId="7D170D90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7EAB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Sk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4D6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09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E58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B20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40</w:t>
            </w:r>
          </w:p>
        </w:tc>
      </w:tr>
      <w:tr w:rsidR="00057E74" w:rsidRPr="00856E5C" w14:paraId="7999332E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3F93" w14:textId="77777777" w:rsidR="00057E74" w:rsidRPr="00856E5C" w:rsidRDefault="00057E74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Sple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AC2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DC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33B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E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82</w:t>
            </w:r>
          </w:p>
        </w:tc>
      </w:tr>
      <w:tr w:rsidR="00057E74" w:rsidRPr="00856E5C" w14:paraId="128D7391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57B0" w14:textId="6DDBCE85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Test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4A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AF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FA51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051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61</w:t>
            </w:r>
          </w:p>
        </w:tc>
      </w:tr>
      <w:tr w:rsidR="00057E74" w:rsidRPr="00856E5C" w14:paraId="1CD5F0A8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47BC" w14:textId="12192AE2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Thym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1C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0AE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C15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64D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60</w:t>
            </w:r>
          </w:p>
        </w:tc>
      </w:tr>
      <w:tr w:rsidR="00057E74" w:rsidRPr="00856E5C" w14:paraId="75B25242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7D9" w14:textId="045A8650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Thyro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03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4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63A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202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8FF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.49</w:t>
            </w:r>
          </w:p>
        </w:tc>
      </w:tr>
      <w:tr w:rsidR="00057E74" w:rsidRPr="00856E5C" w14:paraId="44F0AC36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B3F3" w14:textId="568B4DB1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Urinary bladder wal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DF7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CAA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9.1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6546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12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0AE5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18.68</w:t>
            </w:r>
          </w:p>
        </w:tc>
      </w:tr>
      <w:tr w:rsidR="00057E74" w:rsidRPr="00856E5C" w14:paraId="53B581D4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7639" w14:textId="11F4C7EE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Uter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F83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02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B7E1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1B6B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66</w:t>
            </w:r>
          </w:p>
        </w:tc>
      </w:tr>
      <w:tr w:rsidR="00057E74" w:rsidRPr="00856E5C" w14:paraId="1BB7A053" w14:textId="77777777" w:rsidTr="00C67C1E">
        <w:trPr>
          <w:trHeight w:val="600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2976D" w14:textId="7401E177" w:rsidR="00057E74" w:rsidRPr="00856E5C" w:rsidRDefault="0083576D" w:rsidP="00C67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Total bod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22A4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3.6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B297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8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097F" w14:textId="77777777" w:rsidR="00057E74" w:rsidRPr="00856E5C" w:rsidRDefault="00057E74" w:rsidP="00C67C1E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 w:rsidRPr="00856E5C">
              <w:rPr>
                <w:rFonts w:ascii="Times New Roman" w:hAnsi="Times New Roman"/>
                <w:sz w:val="24"/>
              </w:rPr>
              <w:t>2.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2149" w14:textId="77777777" w:rsidR="00057E74" w:rsidRPr="00856E5C" w:rsidRDefault="00057E74" w:rsidP="00C67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56E5C">
              <w:rPr>
                <w:rFonts w:ascii="Times New Roman" w:eastAsia="ＭＳ Ｐゴシック" w:hAnsi="Times New Roman"/>
                <w:kern w:val="0"/>
                <w:sz w:val="24"/>
              </w:rPr>
              <w:t>2.43</w:t>
            </w:r>
          </w:p>
        </w:tc>
      </w:tr>
    </w:tbl>
    <w:p w14:paraId="6E8E4978" w14:textId="2E382506" w:rsidR="00057E74" w:rsidRDefault="00057E74" w:rsidP="00057E74">
      <w:pPr>
        <w:spacing w:line="480" w:lineRule="auto"/>
        <w:ind w:left="720" w:hanging="720"/>
        <w:jc w:val="left"/>
        <w:rPr>
          <w:rFonts w:ascii="Times New Roman" w:hAnsi="Times New Roman"/>
          <w:sz w:val="24"/>
        </w:rPr>
      </w:pPr>
      <w:proofErr w:type="spellStart"/>
      <w:proofErr w:type="gramStart"/>
      <w:r w:rsidRPr="007C2D81">
        <w:rPr>
          <w:rFonts w:ascii="Times New Roman" w:hAnsi="Times New Roman"/>
          <w:bCs/>
          <w:sz w:val="24"/>
          <w:vertAlign w:val="superscript"/>
        </w:rPr>
        <w:t>a</w:t>
      </w:r>
      <w:r w:rsidRPr="00856E5C">
        <w:rPr>
          <w:rFonts w:ascii="Times New Roman" w:hAnsi="Times New Roman"/>
          <w:bCs/>
          <w:sz w:val="24"/>
        </w:rPr>
        <w:t>The</w:t>
      </w:r>
      <w:proofErr w:type="spellEnd"/>
      <w:proofErr w:type="gramEnd"/>
      <w:r w:rsidRPr="00856E5C">
        <w:rPr>
          <w:rFonts w:ascii="Times New Roman" w:hAnsi="Times New Roman"/>
          <w:bCs/>
          <w:sz w:val="24"/>
        </w:rPr>
        <w:t xml:space="preserve"> values were calculated based on the </w:t>
      </w:r>
      <w:proofErr w:type="spellStart"/>
      <w:r w:rsidRPr="00856E5C">
        <w:rPr>
          <w:rFonts w:ascii="Times New Roman" w:hAnsi="Times New Roman"/>
          <w:bCs/>
          <w:sz w:val="24"/>
        </w:rPr>
        <w:t>dosimetry</w:t>
      </w:r>
      <w:proofErr w:type="spellEnd"/>
      <w:r w:rsidRPr="00856E5C">
        <w:rPr>
          <w:rFonts w:ascii="Times New Roman" w:hAnsi="Times New Roman"/>
          <w:bCs/>
          <w:sz w:val="24"/>
        </w:rPr>
        <w:t xml:space="preserve"> analysis shown in Table 1</w:t>
      </w:r>
      <w:r w:rsidRPr="00856E5C">
        <w:rPr>
          <w:rFonts w:ascii="Times New Roman" w:hAnsi="Times New Roman"/>
          <w:sz w:val="24"/>
        </w:rPr>
        <w:t>.</w:t>
      </w:r>
    </w:p>
    <w:p w14:paraId="530C71E5" w14:textId="4DC4EDB2" w:rsidR="00057E74" w:rsidRDefault="00057E74" w:rsidP="00057E74">
      <w:pPr>
        <w:rPr>
          <w:rFonts w:ascii="Times New Roman" w:eastAsia="ＭＳ Ｐゴシック" w:hAnsi="Times New Roman"/>
          <w:b/>
          <w:bCs/>
          <w:color w:val="000000"/>
          <w:sz w:val="24"/>
        </w:rPr>
      </w:pPr>
    </w:p>
    <w:sectPr w:rsidR="00057E74" w:rsidSect="00DE3B66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8F5F0" w14:textId="77777777" w:rsidR="009E1F0E" w:rsidRDefault="009E1F0E" w:rsidP="00B55AB4">
      <w:r>
        <w:separator/>
      </w:r>
    </w:p>
  </w:endnote>
  <w:endnote w:type="continuationSeparator" w:id="0">
    <w:p w14:paraId="1B237F2E" w14:textId="77777777" w:rsidR="009E1F0E" w:rsidRDefault="009E1F0E" w:rsidP="00B55AB4">
      <w:r>
        <w:continuationSeparator/>
      </w:r>
    </w:p>
  </w:endnote>
  <w:endnote w:type="continuationNotice" w:id="1">
    <w:p w14:paraId="2218876F" w14:textId="77777777" w:rsidR="009E1F0E" w:rsidRDefault="009E1F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99996" w14:textId="77777777" w:rsidR="006C31DF" w:rsidRDefault="006C31D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83576D" w:rsidRPr="0083576D">
      <w:rPr>
        <w:noProof/>
        <w:lang w:val="ja-JP"/>
      </w:rPr>
      <w:t>3</w:t>
    </w:r>
    <w:r>
      <w:fldChar w:fldCharType="end"/>
    </w:r>
  </w:p>
  <w:p w14:paraId="4E76055B" w14:textId="77777777" w:rsidR="006C31DF" w:rsidRDefault="006C31D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7F5871" w14:textId="77777777" w:rsidR="009E1F0E" w:rsidRDefault="009E1F0E" w:rsidP="00B55AB4">
      <w:r>
        <w:separator/>
      </w:r>
    </w:p>
  </w:footnote>
  <w:footnote w:type="continuationSeparator" w:id="0">
    <w:p w14:paraId="226BC19E" w14:textId="77777777" w:rsidR="009E1F0E" w:rsidRDefault="009E1F0E" w:rsidP="00B55AB4">
      <w:r>
        <w:continuationSeparator/>
      </w:r>
    </w:p>
  </w:footnote>
  <w:footnote w:type="continuationNotice" w:id="1">
    <w:p w14:paraId="757135DB" w14:textId="77777777" w:rsidR="009E1F0E" w:rsidRDefault="009E1F0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90AD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7724FD"/>
    <w:multiLevelType w:val="hybridMultilevel"/>
    <w:tmpl w:val="82E4FD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6177A27"/>
    <w:multiLevelType w:val="hybridMultilevel"/>
    <w:tmpl w:val="CA3CFA1C"/>
    <w:lvl w:ilvl="0" w:tplc="031E1688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4D480A3F"/>
    <w:multiLevelType w:val="hybridMultilevel"/>
    <w:tmpl w:val="8AE62A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9DA3735"/>
    <w:multiLevelType w:val="hybridMultilevel"/>
    <w:tmpl w:val="4066FD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removePersonalInformation/>
  <w:removeDateAndTime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Layout" w:val="&lt;ENLayout&gt;&lt;Style&gt;PNA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0xasv0qpfvpaexar75s29wptvzxtdzpa5r&quot;&gt;CancerMetabolis&amp;amp;3D&amp;amp;FES&lt;record-ids&gt;&lt;item&gt;667&lt;/item&gt;&lt;item&gt;668&lt;/item&gt;&lt;item&gt;669&lt;/item&gt;&lt;item&gt;670&lt;/item&gt;&lt;item&gt;671&lt;/item&gt;&lt;item&gt;672&lt;/item&gt;&lt;item&gt;673&lt;/item&gt;&lt;item&gt;674&lt;/item&gt;&lt;item&gt;676&lt;/item&gt;&lt;item&gt;677&lt;/item&gt;&lt;/record-ids&gt;&lt;/item&gt;&lt;/Libraries&gt;"/>
  </w:docVars>
  <w:rsids>
    <w:rsidRoot w:val="00711C87"/>
    <w:rsid w:val="000120F9"/>
    <w:rsid w:val="0001538B"/>
    <w:rsid w:val="00016882"/>
    <w:rsid w:val="00017ED0"/>
    <w:rsid w:val="000508C7"/>
    <w:rsid w:val="00053C7B"/>
    <w:rsid w:val="00054DA2"/>
    <w:rsid w:val="00056F1B"/>
    <w:rsid w:val="00057E74"/>
    <w:rsid w:val="00075165"/>
    <w:rsid w:val="0008167B"/>
    <w:rsid w:val="00082151"/>
    <w:rsid w:val="000B0B2F"/>
    <w:rsid w:val="000B7B02"/>
    <w:rsid w:val="000C0255"/>
    <w:rsid w:val="000C059E"/>
    <w:rsid w:val="000C13DB"/>
    <w:rsid w:val="000C1AD1"/>
    <w:rsid w:val="000C422D"/>
    <w:rsid w:val="000F799F"/>
    <w:rsid w:val="00106D00"/>
    <w:rsid w:val="00117F80"/>
    <w:rsid w:val="00130CA2"/>
    <w:rsid w:val="00143FAF"/>
    <w:rsid w:val="0016201F"/>
    <w:rsid w:val="00176476"/>
    <w:rsid w:val="001765B9"/>
    <w:rsid w:val="001767BC"/>
    <w:rsid w:val="00184419"/>
    <w:rsid w:val="00193225"/>
    <w:rsid w:val="00195675"/>
    <w:rsid w:val="001A23DC"/>
    <w:rsid w:val="001A352F"/>
    <w:rsid w:val="001A77D9"/>
    <w:rsid w:val="001B76CA"/>
    <w:rsid w:val="001C3403"/>
    <w:rsid w:val="001C5BA3"/>
    <w:rsid w:val="001D79C6"/>
    <w:rsid w:val="001E3100"/>
    <w:rsid w:val="001F122A"/>
    <w:rsid w:val="001F44EC"/>
    <w:rsid w:val="001F75A6"/>
    <w:rsid w:val="00206F20"/>
    <w:rsid w:val="002160FB"/>
    <w:rsid w:val="0022504B"/>
    <w:rsid w:val="002428B4"/>
    <w:rsid w:val="00244F4F"/>
    <w:rsid w:val="00252E98"/>
    <w:rsid w:val="00253E4F"/>
    <w:rsid w:val="0027083D"/>
    <w:rsid w:val="00276447"/>
    <w:rsid w:val="00277005"/>
    <w:rsid w:val="00286E49"/>
    <w:rsid w:val="00293D58"/>
    <w:rsid w:val="0029432B"/>
    <w:rsid w:val="002A0C00"/>
    <w:rsid w:val="002A24ED"/>
    <w:rsid w:val="002A2769"/>
    <w:rsid w:val="002A5A02"/>
    <w:rsid w:val="002B37FE"/>
    <w:rsid w:val="002C1FB5"/>
    <w:rsid w:val="002C6017"/>
    <w:rsid w:val="002D3ED6"/>
    <w:rsid w:val="002E0E45"/>
    <w:rsid w:val="002E122C"/>
    <w:rsid w:val="002F4931"/>
    <w:rsid w:val="002F4DAE"/>
    <w:rsid w:val="003101F7"/>
    <w:rsid w:val="003137AE"/>
    <w:rsid w:val="003155F3"/>
    <w:rsid w:val="00321248"/>
    <w:rsid w:val="00325B1C"/>
    <w:rsid w:val="00350B15"/>
    <w:rsid w:val="003510E5"/>
    <w:rsid w:val="00351DDD"/>
    <w:rsid w:val="00395810"/>
    <w:rsid w:val="003A05DA"/>
    <w:rsid w:val="003A71CC"/>
    <w:rsid w:val="003C6E5D"/>
    <w:rsid w:val="003E38CF"/>
    <w:rsid w:val="003E4312"/>
    <w:rsid w:val="003F396A"/>
    <w:rsid w:val="00400962"/>
    <w:rsid w:val="00403D25"/>
    <w:rsid w:val="00403FA1"/>
    <w:rsid w:val="004136E3"/>
    <w:rsid w:val="00416F4B"/>
    <w:rsid w:val="00420B41"/>
    <w:rsid w:val="004449DE"/>
    <w:rsid w:val="004543F5"/>
    <w:rsid w:val="00465508"/>
    <w:rsid w:val="00491682"/>
    <w:rsid w:val="00496866"/>
    <w:rsid w:val="004B07C0"/>
    <w:rsid w:val="004D29A8"/>
    <w:rsid w:val="004F1F1E"/>
    <w:rsid w:val="005102D4"/>
    <w:rsid w:val="00522FE9"/>
    <w:rsid w:val="00527652"/>
    <w:rsid w:val="00553275"/>
    <w:rsid w:val="00556235"/>
    <w:rsid w:val="00567149"/>
    <w:rsid w:val="00580C88"/>
    <w:rsid w:val="005A4B1A"/>
    <w:rsid w:val="005B1930"/>
    <w:rsid w:val="005B436F"/>
    <w:rsid w:val="005E11FA"/>
    <w:rsid w:val="005E28FD"/>
    <w:rsid w:val="005E6DF2"/>
    <w:rsid w:val="005F7C3A"/>
    <w:rsid w:val="00607C00"/>
    <w:rsid w:val="00610650"/>
    <w:rsid w:val="006208B8"/>
    <w:rsid w:val="00621625"/>
    <w:rsid w:val="00641D03"/>
    <w:rsid w:val="006662C3"/>
    <w:rsid w:val="00673DD4"/>
    <w:rsid w:val="006A6F59"/>
    <w:rsid w:val="006B0962"/>
    <w:rsid w:val="006C31DF"/>
    <w:rsid w:val="006D539A"/>
    <w:rsid w:val="006D6725"/>
    <w:rsid w:val="006D78D9"/>
    <w:rsid w:val="006E24A5"/>
    <w:rsid w:val="006E7138"/>
    <w:rsid w:val="006F3D0C"/>
    <w:rsid w:val="00703B78"/>
    <w:rsid w:val="00711C87"/>
    <w:rsid w:val="00716AE0"/>
    <w:rsid w:val="007207AC"/>
    <w:rsid w:val="00734D1A"/>
    <w:rsid w:val="00746369"/>
    <w:rsid w:val="007673E2"/>
    <w:rsid w:val="00780552"/>
    <w:rsid w:val="007805BC"/>
    <w:rsid w:val="007833EE"/>
    <w:rsid w:val="0078456E"/>
    <w:rsid w:val="007904CF"/>
    <w:rsid w:val="007965D7"/>
    <w:rsid w:val="007A5512"/>
    <w:rsid w:val="007B4829"/>
    <w:rsid w:val="007C2D81"/>
    <w:rsid w:val="007E1F9C"/>
    <w:rsid w:val="00802074"/>
    <w:rsid w:val="0082565B"/>
    <w:rsid w:val="008337F7"/>
    <w:rsid w:val="0083576D"/>
    <w:rsid w:val="008441D1"/>
    <w:rsid w:val="00847E5B"/>
    <w:rsid w:val="00856E5C"/>
    <w:rsid w:val="00863D36"/>
    <w:rsid w:val="00870390"/>
    <w:rsid w:val="008930A9"/>
    <w:rsid w:val="0089329F"/>
    <w:rsid w:val="008934BE"/>
    <w:rsid w:val="008A2F2D"/>
    <w:rsid w:val="008B157C"/>
    <w:rsid w:val="008B49A6"/>
    <w:rsid w:val="008E574C"/>
    <w:rsid w:val="009049D5"/>
    <w:rsid w:val="0091656A"/>
    <w:rsid w:val="009415AB"/>
    <w:rsid w:val="00952720"/>
    <w:rsid w:val="00962C1B"/>
    <w:rsid w:val="0098319C"/>
    <w:rsid w:val="00984853"/>
    <w:rsid w:val="00990943"/>
    <w:rsid w:val="009B3BEA"/>
    <w:rsid w:val="009C4EBF"/>
    <w:rsid w:val="009D0592"/>
    <w:rsid w:val="009D3687"/>
    <w:rsid w:val="009E1F0E"/>
    <w:rsid w:val="009F0BC2"/>
    <w:rsid w:val="00A003D9"/>
    <w:rsid w:val="00A05A24"/>
    <w:rsid w:val="00A05F4D"/>
    <w:rsid w:val="00A14751"/>
    <w:rsid w:val="00A32127"/>
    <w:rsid w:val="00A36A8E"/>
    <w:rsid w:val="00A5657D"/>
    <w:rsid w:val="00A6796F"/>
    <w:rsid w:val="00AB7922"/>
    <w:rsid w:val="00AD5ADA"/>
    <w:rsid w:val="00B02489"/>
    <w:rsid w:val="00B03EBE"/>
    <w:rsid w:val="00B054B2"/>
    <w:rsid w:val="00B1044F"/>
    <w:rsid w:val="00B16451"/>
    <w:rsid w:val="00B235B0"/>
    <w:rsid w:val="00B25286"/>
    <w:rsid w:val="00B2609D"/>
    <w:rsid w:val="00B320E5"/>
    <w:rsid w:val="00B3674E"/>
    <w:rsid w:val="00B47759"/>
    <w:rsid w:val="00B55AB4"/>
    <w:rsid w:val="00B73CAD"/>
    <w:rsid w:val="00B82A0E"/>
    <w:rsid w:val="00B92D44"/>
    <w:rsid w:val="00B96214"/>
    <w:rsid w:val="00BA100A"/>
    <w:rsid w:val="00BA6F82"/>
    <w:rsid w:val="00BA7861"/>
    <w:rsid w:val="00BB5ABE"/>
    <w:rsid w:val="00BC1E80"/>
    <w:rsid w:val="00BC3558"/>
    <w:rsid w:val="00BC3672"/>
    <w:rsid w:val="00BD209C"/>
    <w:rsid w:val="00BE4670"/>
    <w:rsid w:val="00C050B5"/>
    <w:rsid w:val="00C06C1D"/>
    <w:rsid w:val="00C11656"/>
    <w:rsid w:val="00C1327C"/>
    <w:rsid w:val="00C15D04"/>
    <w:rsid w:val="00C24A3E"/>
    <w:rsid w:val="00C34CAA"/>
    <w:rsid w:val="00C42BC6"/>
    <w:rsid w:val="00C552D5"/>
    <w:rsid w:val="00C627F8"/>
    <w:rsid w:val="00C637F2"/>
    <w:rsid w:val="00C7582C"/>
    <w:rsid w:val="00C764B4"/>
    <w:rsid w:val="00C76FF8"/>
    <w:rsid w:val="00C80221"/>
    <w:rsid w:val="00C8482D"/>
    <w:rsid w:val="00C84974"/>
    <w:rsid w:val="00C84DBB"/>
    <w:rsid w:val="00CB11EC"/>
    <w:rsid w:val="00CC066E"/>
    <w:rsid w:val="00CC1188"/>
    <w:rsid w:val="00CE429A"/>
    <w:rsid w:val="00CF28F9"/>
    <w:rsid w:val="00CF5D58"/>
    <w:rsid w:val="00CF6C5C"/>
    <w:rsid w:val="00D00F0A"/>
    <w:rsid w:val="00D11B25"/>
    <w:rsid w:val="00D20F17"/>
    <w:rsid w:val="00D24E69"/>
    <w:rsid w:val="00D300E6"/>
    <w:rsid w:val="00D340BD"/>
    <w:rsid w:val="00D50652"/>
    <w:rsid w:val="00D5074D"/>
    <w:rsid w:val="00D5158C"/>
    <w:rsid w:val="00D55A5F"/>
    <w:rsid w:val="00D57EAB"/>
    <w:rsid w:val="00D6597F"/>
    <w:rsid w:val="00D67B4B"/>
    <w:rsid w:val="00D71E13"/>
    <w:rsid w:val="00D72B07"/>
    <w:rsid w:val="00D734BA"/>
    <w:rsid w:val="00D85A10"/>
    <w:rsid w:val="00DB0E0E"/>
    <w:rsid w:val="00DB5F31"/>
    <w:rsid w:val="00DC14E8"/>
    <w:rsid w:val="00DC4EA1"/>
    <w:rsid w:val="00DC541B"/>
    <w:rsid w:val="00DC644E"/>
    <w:rsid w:val="00DE077A"/>
    <w:rsid w:val="00DE13BC"/>
    <w:rsid w:val="00DE3557"/>
    <w:rsid w:val="00DE3B66"/>
    <w:rsid w:val="00DE6F0F"/>
    <w:rsid w:val="00DE7D18"/>
    <w:rsid w:val="00DF5828"/>
    <w:rsid w:val="00E0056B"/>
    <w:rsid w:val="00E24072"/>
    <w:rsid w:val="00E261D7"/>
    <w:rsid w:val="00E40B63"/>
    <w:rsid w:val="00E41AAD"/>
    <w:rsid w:val="00E629C2"/>
    <w:rsid w:val="00E83A3A"/>
    <w:rsid w:val="00E90F5A"/>
    <w:rsid w:val="00E92E4B"/>
    <w:rsid w:val="00EA0B10"/>
    <w:rsid w:val="00EA11B3"/>
    <w:rsid w:val="00EC11DE"/>
    <w:rsid w:val="00EE3E30"/>
    <w:rsid w:val="00EF2C0D"/>
    <w:rsid w:val="00EF34B0"/>
    <w:rsid w:val="00EF420E"/>
    <w:rsid w:val="00F05BDB"/>
    <w:rsid w:val="00F05FA2"/>
    <w:rsid w:val="00F1533E"/>
    <w:rsid w:val="00F16682"/>
    <w:rsid w:val="00F20278"/>
    <w:rsid w:val="00F31562"/>
    <w:rsid w:val="00F34219"/>
    <w:rsid w:val="00F44ACF"/>
    <w:rsid w:val="00F45F85"/>
    <w:rsid w:val="00F46155"/>
    <w:rsid w:val="00F50464"/>
    <w:rsid w:val="00F52A0A"/>
    <w:rsid w:val="00F844EE"/>
    <w:rsid w:val="00F850A4"/>
    <w:rsid w:val="00F9087E"/>
    <w:rsid w:val="00F927BB"/>
    <w:rsid w:val="00FA5544"/>
    <w:rsid w:val="00FC23B8"/>
    <w:rsid w:val="00FD22AF"/>
    <w:rsid w:val="00FE1A81"/>
    <w:rsid w:val="00FF6F76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1C8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qFormat/>
    <w:rsid w:val="00711C87"/>
    <w:pPr>
      <w:ind w:leftChars="400" w:left="840"/>
    </w:pPr>
  </w:style>
  <w:style w:type="paragraph" w:styleId="a3">
    <w:name w:val="header"/>
    <w:basedOn w:val="a"/>
    <w:link w:val="a4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7">
    <w:name w:val="Balloon Text"/>
    <w:basedOn w:val="a"/>
    <w:link w:val="a8"/>
    <w:rsid w:val="000120F9"/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rsid w:val="000120F9"/>
    <w:rPr>
      <w:rFonts w:ascii="Tahoma" w:hAnsi="Tahoma" w:cs="Tahoma"/>
      <w:kern w:val="2"/>
      <w:sz w:val="16"/>
      <w:szCs w:val="16"/>
      <w:lang w:val="en-US"/>
    </w:rPr>
  </w:style>
  <w:style w:type="table" w:styleId="a9">
    <w:name w:val="Table Grid"/>
    <w:basedOn w:val="a1"/>
    <w:uiPriority w:val="59"/>
    <w:locked/>
    <w:rsid w:val="00C76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rsid w:val="00244F4F"/>
    <w:rPr>
      <w:color w:val="0000FF"/>
      <w:u w:val="single"/>
    </w:rPr>
  </w:style>
  <w:style w:type="character" w:styleId="ab">
    <w:name w:val="annotation reference"/>
    <w:rsid w:val="00DE7D18"/>
    <w:rPr>
      <w:sz w:val="18"/>
      <w:szCs w:val="18"/>
    </w:rPr>
  </w:style>
  <w:style w:type="paragraph" w:styleId="ac">
    <w:name w:val="annotation text"/>
    <w:basedOn w:val="a"/>
    <w:link w:val="ad"/>
    <w:rsid w:val="00DE7D18"/>
    <w:pPr>
      <w:widowControl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d">
    <w:name w:val="コメント文字列 (文字)"/>
    <w:link w:val="ac"/>
    <w:rsid w:val="00DE7D18"/>
    <w:rPr>
      <w:rFonts w:ascii="Times New Roman" w:hAnsi="Times New Roman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rsid w:val="00F05BDB"/>
    <w:pPr>
      <w:widowControl w:val="0"/>
      <w:jc w:val="both"/>
    </w:pPr>
    <w:rPr>
      <w:rFonts w:ascii="Century" w:hAnsi="Century"/>
      <w:b/>
      <w:bCs/>
      <w:kern w:val="2"/>
      <w:sz w:val="20"/>
      <w:szCs w:val="20"/>
      <w:lang w:eastAsia="ja-JP"/>
    </w:rPr>
  </w:style>
  <w:style w:type="character" w:customStyle="1" w:styleId="af">
    <w:name w:val="コメント内容 (文字)"/>
    <w:link w:val="ae"/>
    <w:rsid w:val="00F05BDB"/>
    <w:rPr>
      <w:rFonts w:ascii="Times New Roman" w:hAnsi="Times New Roman"/>
      <w:b/>
      <w:bCs/>
      <w:kern w:val="2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1C8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qFormat/>
    <w:rsid w:val="00711C87"/>
    <w:pPr>
      <w:ind w:leftChars="400" w:left="840"/>
    </w:pPr>
  </w:style>
  <w:style w:type="paragraph" w:styleId="a3">
    <w:name w:val="header"/>
    <w:basedOn w:val="a"/>
    <w:link w:val="a4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rsid w:val="00B55A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B55AB4"/>
    <w:rPr>
      <w:rFonts w:ascii="Century" w:eastAsia="ＭＳ 明朝" w:hAnsi="Century" w:cs="Times New Roman"/>
      <w:sz w:val="24"/>
      <w:szCs w:val="24"/>
    </w:rPr>
  </w:style>
  <w:style w:type="paragraph" w:styleId="a7">
    <w:name w:val="Balloon Text"/>
    <w:basedOn w:val="a"/>
    <w:link w:val="a8"/>
    <w:rsid w:val="000120F9"/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rsid w:val="000120F9"/>
    <w:rPr>
      <w:rFonts w:ascii="Tahoma" w:hAnsi="Tahoma" w:cs="Tahoma"/>
      <w:kern w:val="2"/>
      <w:sz w:val="16"/>
      <w:szCs w:val="16"/>
      <w:lang w:val="en-US"/>
    </w:rPr>
  </w:style>
  <w:style w:type="table" w:styleId="a9">
    <w:name w:val="Table Grid"/>
    <w:basedOn w:val="a1"/>
    <w:uiPriority w:val="59"/>
    <w:locked/>
    <w:rsid w:val="00C76F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rsid w:val="00244F4F"/>
    <w:rPr>
      <w:color w:val="0000FF"/>
      <w:u w:val="single"/>
    </w:rPr>
  </w:style>
  <w:style w:type="character" w:styleId="ab">
    <w:name w:val="annotation reference"/>
    <w:rsid w:val="00DE7D18"/>
    <w:rPr>
      <w:sz w:val="18"/>
      <w:szCs w:val="18"/>
    </w:rPr>
  </w:style>
  <w:style w:type="paragraph" w:styleId="ac">
    <w:name w:val="annotation text"/>
    <w:basedOn w:val="a"/>
    <w:link w:val="ad"/>
    <w:rsid w:val="00DE7D18"/>
    <w:pPr>
      <w:widowControl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d">
    <w:name w:val="コメント文字列 (文字)"/>
    <w:link w:val="ac"/>
    <w:rsid w:val="00DE7D18"/>
    <w:rPr>
      <w:rFonts w:ascii="Times New Roman" w:hAnsi="Times New Roman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rsid w:val="00F05BDB"/>
    <w:pPr>
      <w:widowControl w:val="0"/>
      <w:jc w:val="both"/>
    </w:pPr>
    <w:rPr>
      <w:rFonts w:ascii="Century" w:hAnsi="Century"/>
      <w:b/>
      <w:bCs/>
      <w:kern w:val="2"/>
      <w:sz w:val="20"/>
      <w:szCs w:val="20"/>
      <w:lang w:eastAsia="ja-JP"/>
    </w:rPr>
  </w:style>
  <w:style w:type="character" w:customStyle="1" w:styleId="af">
    <w:name w:val="コメント内容 (文字)"/>
    <w:link w:val="ae"/>
    <w:rsid w:val="00F05BDB"/>
    <w:rPr>
      <w:rFonts w:ascii="Times New Roman" w:hAnsi="Times New Roman"/>
      <w:b/>
      <w:bCs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FF43A-0163-4946-90E5-5C4FAEC9B2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16C3AE-BC2A-4509-AB96-7E9381FC7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2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27T04:57:00Z</dcterms:created>
  <dcterms:modified xsi:type="dcterms:W3CDTF">2013-12-27T05:52:00Z</dcterms:modified>
</cp:coreProperties>
</file>